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0519C" w14:textId="77777777" w:rsidR="005A6A91" w:rsidRPr="00697A5C" w:rsidRDefault="005A6A91" w:rsidP="005A6A91">
      <w:r w:rsidRPr="00B05D72">
        <w:rPr>
          <w:b/>
          <w:bCs/>
        </w:rPr>
        <w:t xml:space="preserve">Supplementary </w:t>
      </w:r>
      <w:r>
        <w:rPr>
          <w:b/>
          <w:bCs/>
        </w:rPr>
        <w:t>Material</w:t>
      </w:r>
      <w:r w:rsidRPr="00B05D72">
        <w:rPr>
          <w:b/>
          <w:bCs/>
        </w:rPr>
        <w:t xml:space="preserve"> </w:t>
      </w:r>
      <w:r>
        <w:rPr>
          <w:b/>
          <w:bCs/>
        </w:rPr>
        <w:t>4</w:t>
      </w:r>
      <w:r w:rsidRPr="00B05D72">
        <w:rPr>
          <w:b/>
          <w:bCs/>
        </w:rPr>
        <w:t>: GRADE assessment for</w:t>
      </w:r>
      <w:r>
        <w:rPr>
          <w:b/>
          <w:bCs/>
        </w:rPr>
        <w:t xml:space="preserve"> Prognostic factors for Fear of Cancer Recurrence</w:t>
      </w:r>
    </w:p>
    <w:tbl>
      <w:tblPr>
        <w:tblpPr w:leftFromText="45" w:rightFromText="45" w:vertAnchor="text"/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651"/>
        <w:gridCol w:w="1042"/>
        <w:gridCol w:w="642"/>
        <w:gridCol w:w="1053"/>
        <w:gridCol w:w="967"/>
        <w:gridCol w:w="938"/>
        <w:gridCol w:w="1125"/>
        <w:gridCol w:w="883"/>
        <w:gridCol w:w="866"/>
        <w:gridCol w:w="843"/>
      </w:tblGrid>
      <w:tr w:rsidR="005A6A91" w:rsidRPr="009C4589" w14:paraId="03335691" w14:textId="77777777" w:rsidTr="00164D72">
        <w:trPr>
          <w:tblHeader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55378BDD" w14:textId="77777777" w:rsidR="005A6A91" w:rsidRPr="009C4589" w:rsidRDefault="005A6A91" w:rsidP="00164D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9C4589">
              <w:rPr>
                <w:rFonts w:eastAsia="Times New Roman" w:cstheme="minorHAnsi"/>
                <w:b/>
                <w:bCs/>
                <w:sz w:val="16"/>
                <w:szCs w:val="16"/>
              </w:rPr>
              <w:t>№ of studies</w:t>
            </w:r>
          </w:p>
        </w:tc>
        <w:tc>
          <w:tcPr>
            <w:tcW w:w="0" w:type="auto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4EFD6DFB" w14:textId="77777777" w:rsidR="005A6A91" w:rsidRPr="009C4589" w:rsidRDefault="005A6A91" w:rsidP="00164D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9C4589">
              <w:rPr>
                <w:rFonts w:eastAsia="Times New Roman" w:cstheme="minorHAnsi"/>
                <w:b/>
                <w:bCs/>
                <w:sz w:val="16"/>
                <w:szCs w:val="16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6B712813" w14:textId="77777777" w:rsidR="005A6A91" w:rsidRPr="009C4589" w:rsidRDefault="005A6A91" w:rsidP="00164D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9C4589">
              <w:rPr>
                <w:rFonts w:eastAsia="Times New Roman" w:cstheme="minorHAnsi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6F1B3E56" w14:textId="77777777" w:rsidR="005A6A91" w:rsidRPr="009C4589" w:rsidRDefault="005A6A91" w:rsidP="00164D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9C4589">
              <w:rPr>
                <w:rFonts w:eastAsia="Times New Roman" w:cstheme="minorHAnsi"/>
                <w:b/>
                <w:bCs/>
                <w:sz w:val="16"/>
                <w:szCs w:val="16"/>
              </w:rPr>
              <w:t>Certainty</w:t>
            </w:r>
          </w:p>
        </w:tc>
      </w:tr>
      <w:tr w:rsidR="005A6A91" w:rsidRPr="009C4589" w14:paraId="0A8E1DC8" w14:textId="77777777" w:rsidTr="00164D72">
        <w:trPr>
          <w:tblHeader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638CACC0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26CC24CF" w14:textId="77777777" w:rsidR="005A6A91" w:rsidRPr="009C4589" w:rsidRDefault="005A6A91" w:rsidP="00164D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9C4589">
              <w:rPr>
                <w:rFonts w:eastAsia="Times New Roman" w:cstheme="minorHAnsi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00ACE8A1" w14:textId="77777777" w:rsidR="005A6A91" w:rsidRPr="009C4589" w:rsidRDefault="005A6A91" w:rsidP="00164D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9C4589">
              <w:rPr>
                <w:rFonts w:eastAsia="Times New Roman" w:cstheme="minorHAnsi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04650A49" w14:textId="77777777" w:rsidR="005A6A91" w:rsidRPr="009C4589" w:rsidRDefault="005A6A91" w:rsidP="00164D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9C4589">
              <w:rPr>
                <w:rFonts w:eastAsia="Times New Roman" w:cstheme="minorHAnsi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334842ED" w14:textId="77777777" w:rsidR="005A6A91" w:rsidRPr="009C4589" w:rsidRDefault="005A6A91" w:rsidP="00164D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9C4589">
              <w:rPr>
                <w:rFonts w:eastAsia="Times New Roman" w:cstheme="minorHAnsi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763C4A1B" w14:textId="77777777" w:rsidR="005A6A91" w:rsidRPr="009C4589" w:rsidRDefault="005A6A91" w:rsidP="00164D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9C4589">
              <w:rPr>
                <w:rFonts w:eastAsia="Times New Roman" w:cstheme="minorHAnsi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01F3DDB8" w14:textId="77777777" w:rsidR="005A6A91" w:rsidRPr="009C4589" w:rsidRDefault="005A6A91" w:rsidP="00164D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9C4589">
              <w:rPr>
                <w:rFonts w:eastAsia="Times New Roman" w:cstheme="minorHAnsi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038D86EE" w14:textId="77777777" w:rsidR="005A6A91" w:rsidRPr="009C4589" w:rsidRDefault="005A6A91" w:rsidP="00164D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9C4589">
              <w:rPr>
                <w:rFonts w:eastAsia="Times New Roman" w:cstheme="minorHAnsi"/>
                <w:b/>
                <w:bCs/>
                <w:sz w:val="16"/>
                <w:szCs w:val="16"/>
              </w:rPr>
              <w:t>№ of individu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677E1CF2" w14:textId="77777777" w:rsidR="005A6A91" w:rsidRPr="009C4589" w:rsidRDefault="005A6A91" w:rsidP="00164D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9C4589">
              <w:rPr>
                <w:rFonts w:eastAsia="Times New Roman" w:cstheme="minorHAnsi"/>
                <w:b/>
                <w:bCs/>
                <w:sz w:val="16"/>
                <w:szCs w:val="16"/>
              </w:rPr>
              <w:t>Prognostic effect (OR unless specified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C29617E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</w:tr>
      <w:tr w:rsidR="005A6A91" w:rsidRPr="009C4589" w14:paraId="266BB2C9" w14:textId="77777777" w:rsidTr="00164D72">
        <w:trPr>
          <w:trHeight w:val="238"/>
        </w:trPr>
        <w:tc>
          <w:tcPr>
            <w:tcW w:w="0" w:type="auto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1930A4" w14:textId="77777777" w:rsidR="005A6A91" w:rsidRPr="009C4589" w:rsidRDefault="005A6A91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eastAsia="Times New Roman" w:cstheme="minorHAnsi"/>
                <w:sz w:val="16"/>
                <w:szCs w:val="16"/>
              </w:rPr>
              <w:t>A</w:t>
            </w:r>
            <w:r w:rsidRPr="009C4589">
              <w:rPr>
                <w:rStyle w:val="quality-sign"/>
                <w:rFonts w:cstheme="minorHAnsi"/>
                <w:sz w:val="16"/>
                <w:szCs w:val="16"/>
              </w:rPr>
              <w:t>ge</w:t>
            </w:r>
          </w:p>
        </w:tc>
      </w:tr>
      <w:tr w:rsidR="005A6A91" w:rsidRPr="009C4589" w14:paraId="7E981749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B68D22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510919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D6E352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DB6F19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 xml:space="preserve">Very </w:t>
            </w:r>
            <w:r w:rsidRPr="009C4589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41CF4C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BA7FCF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 xml:space="preserve">Very </w:t>
            </w:r>
            <w:r w:rsidRPr="009C4589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C602F0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6B89C0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 2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907F6A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74D83A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9C4589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◯</w:t>
            </w:r>
            <w:r w:rsidRPr="009C4589">
              <w:rPr>
                <w:rFonts w:eastAsia="Times New Roman" w:cstheme="minorHAnsi"/>
                <w:sz w:val="16"/>
                <w:szCs w:val="16"/>
              </w:rPr>
              <w:br/>
            </w:r>
            <w:r w:rsidRPr="009C4589">
              <w:rPr>
                <w:rStyle w:val="quality-text"/>
                <w:rFonts w:eastAsia="Times New Roman" w:cstheme="minorHAnsi"/>
                <w:sz w:val="16"/>
                <w:szCs w:val="16"/>
              </w:rPr>
              <w:t>V</w:t>
            </w:r>
            <w:r w:rsidRPr="009C4589">
              <w:rPr>
                <w:rStyle w:val="quality-text"/>
                <w:rFonts w:cstheme="minorHAnsi"/>
                <w:sz w:val="16"/>
                <w:szCs w:val="16"/>
              </w:rPr>
              <w:t>ery l</w:t>
            </w:r>
            <w:r w:rsidRPr="009C4589">
              <w:rPr>
                <w:rStyle w:val="quality-text"/>
                <w:rFonts w:eastAsia="Times New Roman" w:cstheme="minorHAnsi"/>
                <w:sz w:val="16"/>
                <w:szCs w:val="16"/>
              </w:rPr>
              <w:t>ow</w:t>
            </w:r>
          </w:p>
        </w:tc>
      </w:tr>
      <w:tr w:rsidR="005A6A91" w:rsidRPr="009C4589" w14:paraId="58FC5D39" w14:textId="77777777" w:rsidTr="00164D72">
        <w:tc>
          <w:tcPr>
            <w:tcW w:w="0" w:type="auto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C25324" w14:textId="77777777" w:rsidR="005A6A91" w:rsidRPr="009C4589" w:rsidRDefault="005A6A91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>
              <w:rPr>
                <w:rStyle w:val="quality-sign"/>
                <w:rFonts w:eastAsia="Times New Roman" w:cstheme="minorHAnsi"/>
                <w:sz w:val="16"/>
                <w:szCs w:val="16"/>
              </w:rPr>
              <w:t>Education Level</w:t>
            </w:r>
          </w:p>
        </w:tc>
      </w:tr>
      <w:tr w:rsidR="005A6A91" w:rsidRPr="009C4589" w14:paraId="3C277683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91490B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AC1612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D779AB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 xml:space="preserve">not </w:t>
            </w:r>
            <w:r w:rsidRPr="009C4589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6379C1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42926B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F7DA47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7DB39B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6004AC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 8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9FF946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0.</w:t>
            </w:r>
            <w:r>
              <w:rPr>
                <w:rFonts w:eastAsia="Times New Roman" w:cstheme="minorHAnsi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2AD483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</w:t>
            </w:r>
            <w:r w:rsidRPr="009C4589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</w:t>
            </w:r>
            <w:r w:rsidRPr="009C4589">
              <w:rPr>
                <w:rFonts w:eastAsia="Times New Roman" w:cstheme="minorHAnsi"/>
                <w:sz w:val="16"/>
                <w:szCs w:val="16"/>
              </w:rPr>
              <w:br/>
            </w:r>
            <w:r w:rsidRPr="009C4589">
              <w:rPr>
                <w:rStyle w:val="quality-text"/>
                <w:rFonts w:eastAsia="Times New Roman" w:cstheme="minorHAnsi"/>
                <w:sz w:val="16"/>
                <w:szCs w:val="16"/>
              </w:rPr>
              <w:t>Moderate</w:t>
            </w:r>
          </w:p>
        </w:tc>
      </w:tr>
      <w:tr w:rsidR="005A6A91" w:rsidRPr="009C4589" w14:paraId="30429741" w14:textId="77777777" w:rsidTr="00164D72">
        <w:tc>
          <w:tcPr>
            <w:tcW w:w="0" w:type="auto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FA6006" w14:textId="77777777" w:rsidR="005A6A91" w:rsidRPr="009C4589" w:rsidRDefault="005A6A91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>
              <w:rPr>
                <w:rStyle w:val="quality-sign"/>
                <w:rFonts w:eastAsia="Times New Roman" w:cstheme="minorHAnsi"/>
                <w:sz w:val="16"/>
                <w:szCs w:val="16"/>
              </w:rPr>
              <w:t>Cancer stage</w:t>
            </w:r>
          </w:p>
        </w:tc>
      </w:tr>
      <w:tr w:rsidR="005A6A91" w:rsidRPr="009C4589" w14:paraId="1BAE30BE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B160A0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D47C99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BC9BF9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not</w:t>
            </w:r>
            <w:r w:rsidRPr="009C4589">
              <w:rPr>
                <w:rFonts w:eastAsia="Times New Roman" w:cstheme="minorHAnsi"/>
                <w:sz w:val="16"/>
                <w:szCs w:val="16"/>
              </w:rPr>
              <w:t xml:space="preserve"> serious</w:t>
            </w: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B8879C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 xml:space="preserve">Very </w:t>
            </w:r>
            <w:r w:rsidRPr="009C4589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373D1E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very</w:t>
            </w:r>
            <w:r w:rsidRPr="009C4589">
              <w:rPr>
                <w:rFonts w:eastAsia="Times New Roman" w:cstheme="minorHAnsi"/>
                <w:sz w:val="16"/>
                <w:szCs w:val="16"/>
              </w:rPr>
              <w:t xml:space="preserve">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3092BF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very</w:t>
            </w:r>
            <w:r w:rsidRPr="009C4589">
              <w:rPr>
                <w:rFonts w:eastAsia="Times New Roman" w:cstheme="minorHAnsi"/>
                <w:sz w:val="16"/>
                <w:szCs w:val="16"/>
              </w:rPr>
              <w:t xml:space="preserve">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7A83FA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25D874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8</w:t>
            </w:r>
            <w:r>
              <w:rPr>
                <w:rFonts w:eastAsia="Times New Roman" w:cstheme="minorHAnsi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ED8A51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E03DC3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9C4589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◯</w:t>
            </w:r>
            <w:r w:rsidRPr="009C4589">
              <w:rPr>
                <w:rFonts w:eastAsia="Times New Roman" w:cstheme="minorHAnsi"/>
                <w:sz w:val="16"/>
                <w:szCs w:val="16"/>
              </w:rPr>
              <w:br/>
            </w:r>
            <w:r w:rsidRPr="009C4589">
              <w:rPr>
                <w:rStyle w:val="quality-text"/>
                <w:rFonts w:eastAsia="Times New Roman" w:cstheme="minorHAnsi"/>
                <w:sz w:val="16"/>
                <w:szCs w:val="16"/>
              </w:rPr>
              <w:t>V</w:t>
            </w:r>
            <w:r w:rsidRPr="009C4589">
              <w:rPr>
                <w:rStyle w:val="quality-text"/>
                <w:rFonts w:cstheme="minorHAnsi"/>
                <w:sz w:val="16"/>
                <w:szCs w:val="16"/>
              </w:rPr>
              <w:t>ery l</w:t>
            </w:r>
            <w:r w:rsidRPr="009C4589">
              <w:rPr>
                <w:rStyle w:val="quality-text"/>
                <w:rFonts w:eastAsia="Times New Roman" w:cstheme="minorHAnsi"/>
                <w:sz w:val="16"/>
                <w:szCs w:val="16"/>
              </w:rPr>
              <w:t>ow</w:t>
            </w:r>
          </w:p>
        </w:tc>
      </w:tr>
      <w:tr w:rsidR="005A6A91" w:rsidRPr="009C4589" w14:paraId="3C5A7A74" w14:textId="77777777" w:rsidTr="00164D72">
        <w:tc>
          <w:tcPr>
            <w:tcW w:w="0" w:type="auto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90A6C5" w14:textId="77777777" w:rsidR="005A6A91" w:rsidRPr="009C4589" w:rsidRDefault="005A6A91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>
              <w:rPr>
                <w:rStyle w:val="quality-sign"/>
                <w:rFonts w:eastAsia="Times New Roman" w:cstheme="minorHAnsi"/>
                <w:sz w:val="16"/>
                <w:szCs w:val="16"/>
              </w:rPr>
              <w:t>Gleason Grade</w:t>
            </w:r>
          </w:p>
        </w:tc>
      </w:tr>
      <w:tr w:rsidR="005A6A91" w:rsidRPr="009C4589" w14:paraId="36C10170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189864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9B35E2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6ED4D3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E7858E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FB8FCC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C85E93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 xml:space="preserve">Very </w:t>
            </w:r>
            <w:r w:rsidRPr="009C4589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E10298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2D6F36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 2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105D55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D9633E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9C4589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◯</w:t>
            </w:r>
            <w:r w:rsidRPr="009C4589">
              <w:rPr>
                <w:rFonts w:eastAsia="Times New Roman" w:cstheme="minorHAnsi"/>
                <w:sz w:val="16"/>
                <w:szCs w:val="16"/>
              </w:rPr>
              <w:br/>
            </w:r>
            <w:r w:rsidRPr="009C4589">
              <w:rPr>
                <w:rStyle w:val="quality-text"/>
                <w:rFonts w:eastAsia="Times New Roman" w:cstheme="minorHAnsi"/>
                <w:sz w:val="16"/>
                <w:szCs w:val="16"/>
              </w:rPr>
              <w:t>V</w:t>
            </w:r>
            <w:r w:rsidRPr="009C4589">
              <w:rPr>
                <w:rStyle w:val="quality-text"/>
                <w:rFonts w:cstheme="minorHAnsi"/>
                <w:sz w:val="16"/>
                <w:szCs w:val="16"/>
              </w:rPr>
              <w:t>ery l</w:t>
            </w:r>
            <w:r w:rsidRPr="009C4589">
              <w:rPr>
                <w:rStyle w:val="quality-text"/>
                <w:rFonts w:eastAsia="Times New Roman" w:cstheme="minorHAnsi"/>
                <w:sz w:val="16"/>
                <w:szCs w:val="16"/>
              </w:rPr>
              <w:t>ow</w:t>
            </w:r>
          </w:p>
        </w:tc>
      </w:tr>
      <w:tr w:rsidR="005A6A91" w:rsidRPr="009C4589" w14:paraId="14DE93BA" w14:textId="77777777" w:rsidTr="00164D72"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60FD35" w14:textId="77777777" w:rsidR="005A6A91" w:rsidRPr="009C4589" w:rsidRDefault="005A6A91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>
              <w:rPr>
                <w:rStyle w:val="quality-sign"/>
                <w:rFonts w:eastAsia="Times New Roman" w:cstheme="minorHAnsi"/>
                <w:sz w:val="16"/>
                <w:szCs w:val="16"/>
              </w:rPr>
              <w:t>Time Since Diagnosis</w:t>
            </w:r>
          </w:p>
        </w:tc>
      </w:tr>
      <w:tr w:rsidR="005A6A91" w:rsidRPr="009C4589" w14:paraId="3604620F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D60643" w14:textId="77777777" w:rsidR="005A6A91" w:rsidRPr="009C4589" w:rsidRDefault="005A6A91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>
              <w:rPr>
                <w:rStyle w:val="quality-sign"/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BAFAF3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3A2879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2F8EE2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8967A5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59DBDE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548C99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A27EDB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 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E97705" w14:textId="77777777" w:rsidR="005A6A91" w:rsidRPr="009C4589" w:rsidRDefault="005A6A91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87D508" w14:textId="77777777" w:rsidR="005A6A91" w:rsidRPr="009C4589" w:rsidRDefault="005A6A91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9C4589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◯</w:t>
            </w:r>
            <w:r w:rsidRPr="009C4589">
              <w:rPr>
                <w:rFonts w:eastAsia="Times New Roman" w:cstheme="minorHAnsi"/>
                <w:sz w:val="16"/>
                <w:szCs w:val="16"/>
              </w:rPr>
              <w:br/>
            </w:r>
            <w:r w:rsidRPr="009C4589">
              <w:rPr>
                <w:rStyle w:val="quality-text"/>
                <w:rFonts w:eastAsia="Times New Roman" w:cstheme="minorHAnsi"/>
                <w:sz w:val="16"/>
                <w:szCs w:val="16"/>
              </w:rPr>
              <w:t>V</w:t>
            </w:r>
            <w:r w:rsidRPr="009C4589">
              <w:rPr>
                <w:rStyle w:val="quality-text"/>
                <w:rFonts w:cstheme="minorHAnsi"/>
                <w:sz w:val="16"/>
                <w:szCs w:val="16"/>
              </w:rPr>
              <w:t>ery l</w:t>
            </w:r>
            <w:r w:rsidRPr="009C4589">
              <w:rPr>
                <w:rStyle w:val="quality-text"/>
                <w:rFonts w:eastAsia="Times New Roman" w:cstheme="minorHAnsi"/>
                <w:sz w:val="16"/>
                <w:szCs w:val="16"/>
              </w:rPr>
              <w:t>ow</w:t>
            </w:r>
          </w:p>
        </w:tc>
      </w:tr>
    </w:tbl>
    <w:p w14:paraId="61329E3B" w14:textId="77777777" w:rsidR="005A6A91" w:rsidRDefault="005A6A91" w:rsidP="005A6A91">
      <w:pPr>
        <w:spacing w:after="0" w:line="240" w:lineRule="auto"/>
        <w:rPr>
          <w:b/>
          <w:bCs/>
        </w:rPr>
      </w:pPr>
    </w:p>
    <w:p w14:paraId="6DED33E5" w14:textId="77777777" w:rsidR="005A6A91" w:rsidRDefault="005A6A91" w:rsidP="005A6A91">
      <w:pPr>
        <w:spacing w:after="0" w:line="240" w:lineRule="auto"/>
        <w:rPr>
          <w:b/>
          <w:bCs/>
        </w:rPr>
      </w:pPr>
      <w:r>
        <w:rPr>
          <w:b/>
          <w:bCs/>
        </w:rPr>
        <w:br w:type="page"/>
      </w:r>
    </w:p>
    <w:p w14:paraId="120AF859" w14:textId="77777777" w:rsidR="005329DF" w:rsidRDefault="005329DF"/>
    <w:sectPr w:rsidR="005329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A91"/>
    <w:rsid w:val="00011AFD"/>
    <w:rsid w:val="000F3E9B"/>
    <w:rsid w:val="002230AE"/>
    <w:rsid w:val="00295639"/>
    <w:rsid w:val="002B58C8"/>
    <w:rsid w:val="003B6528"/>
    <w:rsid w:val="00426482"/>
    <w:rsid w:val="004D2D39"/>
    <w:rsid w:val="004F6709"/>
    <w:rsid w:val="005006DE"/>
    <w:rsid w:val="005210F6"/>
    <w:rsid w:val="005329DF"/>
    <w:rsid w:val="005A6A91"/>
    <w:rsid w:val="005C352F"/>
    <w:rsid w:val="006C20E5"/>
    <w:rsid w:val="00755852"/>
    <w:rsid w:val="007E2F44"/>
    <w:rsid w:val="007E591A"/>
    <w:rsid w:val="008968E9"/>
    <w:rsid w:val="00911BDC"/>
    <w:rsid w:val="00965BEA"/>
    <w:rsid w:val="009C3564"/>
    <w:rsid w:val="00A25FA0"/>
    <w:rsid w:val="00A74F6F"/>
    <w:rsid w:val="00AC7158"/>
    <w:rsid w:val="00DA759B"/>
    <w:rsid w:val="00F25777"/>
    <w:rsid w:val="00FF07B7"/>
    <w:rsid w:val="00FF4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F6E788"/>
  <w15:chartTrackingRefBased/>
  <w15:docId w15:val="{6C0B8FCD-78DE-4340-A7A2-896192526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A9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uality-sign">
    <w:name w:val="quality-sign"/>
    <w:basedOn w:val="DefaultParagraphFont"/>
    <w:rsid w:val="005A6A91"/>
  </w:style>
  <w:style w:type="character" w:customStyle="1" w:styleId="quality-text">
    <w:name w:val="quality-text"/>
    <w:basedOn w:val="DefaultParagraphFont"/>
    <w:rsid w:val="005A6A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l Vyas</dc:creator>
  <cp:keywords/>
  <dc:description/>
  <cp:lastModifiedBy>Neel Vyas</cp:lastModifiedBy>
  <cp:revision>2</cp:revision>
  <dcterms:created xsi:type="dcterms:W3CDTF">2023-09-08T17:09:00Z</dcterms:created>
  <dcterms:modified xsi:type="dcterms:W3CDTF">2023-09-08T17:09:00Z</dcterms:modified>
</cp:coreProperties>
</file>